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A68B6B" w14:textId="77777777" w:rsidR="009B7CB2" w:rsidRDefault="00881FB7" w:rsidP="00881FB7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Pr="00576B43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sz w:val="22"/>
          <w:szCs w:val="22"/>
          <w:lang w:val="en-US"/>
        </w:rPr>
        <w:t>S</w:t>
      </w:r>
      <w:r w:rsidRPr="00576B43">
        <w:rPr>
          <w:rFonts w:ascii="Arial" w:hAnsi="Arial" w:cs="Arial"/>
          <w:b/>
          <w:sz w:val="22"/>
          <w:szCs w:val="22"/>
          <w:lang w:val="en-US"/>
        </w:rPr>
        <w:t xml:space="preserve">1. </w:t>
      </w:r>
      <w:r w:rsidR="001A2B13">
        <w:rPr>
          <w:rFonts w:ascii="Arial" w:hAnsi="Arial" w:cs="Arial"/>
          <w:b/>
          <w:sz w:val="22"/>
          <w:szCs w:val="22"/>
          <w:lang w:val="en-US"/>
        </w:rPr>
        <w:t>R</w:t>
      </w:r>
      <w:r>
        <w:rPr>
          <w:rFonts w:ascii="Arial" w:hAnsi="Arial" w:cs="Arial"/>
          <w:b/>
          <w:sz w:val="22"/>
          <w:szCs w:val="22"/>
          <w:lang w:val="en-US"/>
        </w:rPr>
        <w:t>eview of the literature</w:t>
      </w:r>
    </w:p>
    <w:tbl>
      <w:tblPr>
        <w:tblW w:w="151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6"/>
        <w:gridCol w:w="523"/>
        <w:gridCol w:w="986"/>
        <w:gridCol w:w="1007"/>
        <w:gridCol w:w="986"/>
        <w:gridCol w:w="945"/>
        <w:gridCol w:w="1952"/>
        <w:gridCol w:w="1335"/>
        <w:gridCol w:w="822"/>
        <w:gridCol w:w="986"/>
        <w:gridCol w:w="781"/>
        <w:gridCol w:w="923"/>
        <w:gridCol w:w="657"/>
        <w:gridCol w:w="900"/>
      </w:tblGrid>
      <w:tr w:rsidR="008B0382" w:rsidRPr="008B0382" w14:paraId="5CA80D11" w14:textId="77777777" w:rsidTr="008B0382">
        <w:trPr>
          <w:trHeight w:val="220"/>
        </w:trPr>
        <w:tc>
          <w:tcPr>
            <w:tcW w:w="2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E1B6B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2B61E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58739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79EE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7FA7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01B9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505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1E0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B56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EF0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E69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2E6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454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D9A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8B0382" w:rsidRPr="008B0382" w14:paraId="75BAB1A9" w14:textId="77777777" w:rsidTr="008B0382">
        <w:trPr>
          <w:trHeight w:val="260"/>
        </w:trPr>
        <w:tc>
          <w:tcPr>
            <w:tcW w:w="24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60A30A0" w14:textId="77777777" w:rsidR="008B0382" w:rsidRPr="008B0382" w:rsidRDefault="008B0382" w:rsidP="008B0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FF82FBC" w14:textId="77777777" w:rsidR="008B0382" w:rsidRPr="008B0382" w:rsidRDefault="008B0382" w:rsidP="008B0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ase</w:t>
            </w:r>
          </w:p>
        </w:tc>
        <w:tc>
          <w:tcPr>
            <w:tcW w:w="19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F4C0F52" w14:textId="77777777" w:rsidR="008B0382" w:rsidRPr="008B0382" w:rsidRDefault="008B0382" w:rsidP="008B0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atient characteristics</w:t>
            </w:r>
          </w:p>
        </w:tc>
        <w:tc>
          <w:tcPr>
            <w:tcW w:w="19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3F49655" w14:textId="77777777" w:rsidR="008B0382" w:rsidRPr="008B0382" w:rsidRDefault="008B0382" w:rsidP="008B0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umor characteristics</w:t>
            </w:r>
          </w:p>
        </w:tc>
        <w:tc>
          <w:tcPr>
            <w:tcW w:w="32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937F0AE" w14:textId="77777777" w:rsidR="008B0382" w:rsidRPr="008B0382" w:rsidRDefault="008B0382" w:rsidP="008B0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herapy</w:t>
            </w:r>
          </w:p>
        </w:tc>
        <w:tc>
          <w:tcPr>
            <w:tcW w:w="343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1906B8" w14:textId="77777777" w:rsidR="008B0382" w:rsidRPr="008B0382" w:rsidRDefault="008B0382" w:rsidP="008B0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Obstetric characteristics</w:t>
            </w:r>
          </w:p>
        </w:tc>
        <w:tc>
          <w:tcPr>
            <w:tcW w:w="15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523B3EE" w14:textId="77777777" w:rsidR="008B0382" w:rsidRPr="008B0382" w:rsidRDefault="008B0382" w:rsidP="008B0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aternal outcome</w:t>
            </w:r>
          </w:p>
        </w:tc>
      </w:tr>
      <w:tr w:rsidR="008B0382" w:rsidRPr="008B0382" w14:paraId="46E44B98" w14:textId="77777777" w:rsidTr="008B0382">
        <w:trPr>
          <w:trHeight w:val="620"/>
        </w:trPr>
        <w:tc>
          <w:tcPr>
            <w:tcW w:w="24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E9882" w14:textId="77777777" w:rsidR="008B0382" w:rsidRPr="008B0382" w:rsidRDefault="008B0382" w:rsidP="008B0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6D6D4B" w14:textId="77777777" w:rsidR="008B0382" w:rsidRPr="008B0382" w:rsidRDefault="008B0382" w:rsidP="008B0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06CDAE" w14:textId="77777777" w:rsidR="008B0382" w:rsidRPr="008B0382" w:rsidRDefault="008B0382" w:rsidP="008B0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ge at diagnosis (yrs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70D7ABB" w14:textId="77777777" w:rsidR="008B0382" w:rsidRPr="008B0382" w:rsidRDefault="008B0382" w:rsidP="008B0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GA at diagnosis (wks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B2A2EB3" w14:textId="77777777" w:rsidR="008B0382" w:rsidRPr="008B0382" w:rsidRDefault="008B0382" w:rsidP="008B0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IGO stag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C4E6FE7" w14:textId="77777777" w:rsidR="008B0382" w:rsidRPr="008B0382" w:rsidRDefault="008B0382" w:rsidP="008B0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isto-pathology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827D9E4" w14:textId="77777777" w:rsidR="008B0382" w:rsidRPr="008B0382" w:rsidRDefault="008B0382" w:rsidP="008B0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During pregnanc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BDEEC07" w14:textId="77777777" w:rsidR="008B0382" w:rsidRPr="008B0382" w:rsidRDefault="008B0382" w:rsidP="008B0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ostpartum perio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211871C" w14:textId="77777777" w:rsidR="008B0382" w:rsidRPr="008B0382" w:rsidRDefault="008B0382" w:rsidP="008B0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Gravida / par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5790A5A" w14:textId="77777777" w:rsidR="008B0382" w:rsidRPr="008B0382" w:rsidRDefault="008B0382" w:rsidP="008B0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GA (wks) of delivery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8ED59E" w14:textId="77777777" w:rsidR="008B0382" w:rsidRPr="008B0382" w:rsidRDefault="008B0382" w:rsidP="008B0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ode of delivery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A5EDB6" w14:textId="77777777" w:rsidR="008B0382" w:rsidRPr="008B0382" w:rsidRDefault="008B0382" w:rsidP="008B0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eonatal outcom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9D1464" w14:textId="77777777" w:rsidR="008B0382" w:rsidRPr="008B0382" w:rsidRDefault="008B0382" w:rsidP="008B0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tat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A241FCA" w14:textId="77777777" w:rsidR="008B0382" w:rsidRPr="008B0382" w:rsidRDefault="008B0382" w:rsidP="008B038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ollow-up (mths)</w:t>
            </w:r>
          </w:p>
        </w:tc>
      </w:tr>
      <w:tr w:rsidR="008B0382" w:rsidRPr="008B0382" w14:paraId="40460F05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4DD7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len DG et al., 199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FD5A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117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F5CC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7D20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1412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DD44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68B5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BEAE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0AF5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442C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2846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EB23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7F4C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9</w:t>
            </w:r>
          </w:p>
        </w:tc>
      </w:tr>
      <w:tr w:rsidR="008B0382" w:rsidRPr="008B0382" w14:paraId="0A9C23F1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B0A6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B1E9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11C0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E54C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7FEE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BF51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/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613C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26BE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2488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4FAC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62DD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60C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A92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3FC1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</w:t>
            </w:r>
          </w:p>
        </w:tc>
      </w:tr>
      <w:tr w:rsidR="008B0382" w:rsidRPr="008B0382" w14:paraId="705C0E25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B9B4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104F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8D34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DDFF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722F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6063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9890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AC6F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F70A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2AE9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06F2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43F7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4C44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B9DA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</w:t>
            </w:r>
          </w:p>
        </w:tc>
      </w:tr>
      <w:tr w:rsidR="008B0382" w:rsidRPr="008B0382" w14:paraId="293BDDD8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792A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2228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6E2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30D2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CB7C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458D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1056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8027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3CA8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E60F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A79C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DF0C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9D78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E57D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3</w:t>
            </w:r>
          </w:p>
        </w:tc>
      </w:tr>
      <w:tr w:rsidR="008B0382" w:rsidRPr="008B0382" w14:paraId="35543C7D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A770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5B71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DBBF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06E3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1D18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0313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DBB0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D4C3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1D52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B776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D81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F38E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7FA5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BF3C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0</w:t>
            </w:r>
          </w:p>
        </w:tc>
      </w:tr>
      <w:tr w:rsidR="008B0382" w:rsidRPr="008B0382" w14:paraId="07872A8E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1526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37F8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041C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819C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1C0C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A7D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EF8D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DD40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C150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19B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957F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18A0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A32A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6C66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8B0382" w:rsidRPr="008B0382" w14:paraId="4041CE35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82CB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8BCA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B224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EA0B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8325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F433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25D2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BDE7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2FB8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985D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0BB1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5178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3564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2A8C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</w:tr>
      <w:tr w:rsidR="008B0382" w:rsidRPr="008B0382" w14:paraId="209DD640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0A10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E078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356D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6D0D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7A40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B553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FED5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06FA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8461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5B3D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08CD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77F6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04D5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3ED2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8B0382" w:rsidRPr="008B0382" w14:paraId="2ABF35B2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109F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9770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8C10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30AA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D91D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0129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6C50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1C65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373F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49B9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1563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5EAC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CA9F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0274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3</w:t>
            </w:r>
          </w:p>
        </w:tc>
      </w:tr>
      <w:tr w:rsidR="008B0382" w:rsidRPr="008B0382" w14:paraId="2E0CE05B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BA6F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1E9A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DE99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7F11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9F7D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6F60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990C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315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, 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3807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3701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F80D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F70C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681F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4F4B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</w:t>
            </w:r>
          </w:p>
        </w:tc>
      </w:tr>
      <w:tr w:rsidR="008B0382" w:rsidRPr="008B0382" w14:paraId="35F1F74A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7CEA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00DC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E343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6B59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0585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AB5B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9DD5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DEEE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, 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2337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DFEA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F280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E985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608C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D03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</w:t>
            </w:r>
          </w:p>
        </w:tc>
      </w:tr>
      <w:tr w:rsidR="008B0382" w:rsidRPr="008B0382" w14:paraId="485487CD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8A5A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7D45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A74F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BDC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BCAD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19FD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E50C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EA3D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F262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7538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B2B4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8B54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E9D1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D355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</w:t>
            </w:r>
          </w:p>
        </w:tc>
      </w:tr>
      <w:tr w:rsidR="008B0382" w:rsidRPr="008B0382" w14:paraId="7275F18D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A8F9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3CF6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86EC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E58E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6628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E942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5B3F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50B5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15DA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1AC7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286A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3DC2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296B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BF72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</w:t>
            </w:r>
          </w:p>
        </w:tc>
      </w:tr>
      <w:tr w:rsidR="008B0382" w:rsidRPr="008B0382" w14:paraId="73BC0B4A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B29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1561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1033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4C0F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BFD8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AF60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DEC8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931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1CA7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1289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F489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1FA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9009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9A64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</w:tr>
      <w:tr w:rsidR="008B0382" w:rsidRPr="008B0382" w14:paraId="48CB170B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A038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53BC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46D2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B91C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49D2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I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E499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A45A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E89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BEF7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E313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329C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5A70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6AB0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C768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8</w:t>
            </w:r>
          </w:p>
        </w:tc>
      </w:tr>
      <w:tr w:rsidR="008B0382" w:rsidRPr="008B0382" w14:paraId="7A66590B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FD53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37F1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0571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A329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2F8B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D1B2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/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6FB9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D81B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6A22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8578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21B2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8637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D6E5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F6F8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5</w:t>
            </w:r>
          </w:p>
        </w:tc>
      </w:tr>
      <w:tr w:rsidR="008B0382" w:rsidRPr="008B0382" w14:paraId="378E2C5F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2F47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8F0E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F14A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7333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5815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F490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0B54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85A8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61FF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5640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A5E5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12F4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EA4A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09FC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2</w:t>
            </w:r>
          </w:p>
        </w:tc>
      </w:tr>
      <w:tr w:rsidR="008B0382" w:rsidRPr="008B0382" w14:paraId="2F1A1017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9104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15BF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2D29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621A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6F1D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8B8F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BEEB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18AF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C1CB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55D5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99A9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C1BC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2460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494B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</w:t>
            </w:r>
          </w:p>
        </w:tc>
      </w:tr>
      <w:tr w:rsidR="008B0382" w:rsidRPr="008B0382" w14:paraId="4FE8B0D2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8138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10AD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99ED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E810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9F1C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DCE5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0BD8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40EE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BACF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7A12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D2C3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5B01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13D1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19A4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6</w:t>
            </w:r>
          </w:p>
        </w:tc>
      </w:tr>
      <w:tr w:rsidR="008B0382" w:rsidRPr="008B0382" w14:paraId="0D734259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43B0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8A9F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C8A2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D8AF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9A69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8957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FEC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09D6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, R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3EC7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3358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81FA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4282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6622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F314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</w:t>
            </w:r>
          </w:p>
        </w:tc>
      </w:tr>
      <w:tr w:rsidR="008B0382" w:rsidRPr="008B0382" w14:paraId="4E944B1E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50EF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C461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A3B4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0330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2B4D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15EE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2648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6D00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77FA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9CF3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0244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F4A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5B47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8EE2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8B0382" w:rsidRPr="008B0382" w14:paraId="1C8CEACD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2A3A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D0AC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2FDE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2AA8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4FEB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I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DA8F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82C2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A9E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, RT/Ch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C3B8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3E67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CF67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8E70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4250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C5DF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3</w:t>
            </w:r>
          </w:p>
        </w:tc>
      </w:tr>
      <w:tr w:rsidR="008B0382" w:rsidRPr="008B0382" w14:paraId="1CFFF455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884C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rosky JI et al., 199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B8D8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0705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1C75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92E5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4BD3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BC47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DE3A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2406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/ 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D69A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A713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67DD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6445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7E60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8</w:t>
            </w:r>
          </w:p>
        </w:tc>
      </w:tr>
      <w:tr w:rsidR="008B0382" w:rsidRPr="008B0382" w14:paraId="31FD4C1A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D224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960A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EA6F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8FF1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F04A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3DD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E91D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E919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3500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/ 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2DD8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9B04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D6A8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C1D0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3400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</w:t>
            </w:r>
          </w:p>
        </w:tc>
      </w:tr>
      <w:tr w:rsidR="008B0382" w:rsidRPr="008B0382" w14:paraId="2F982CC5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D545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87D3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8A65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2E92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7F6F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AC54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F740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25F8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, R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4A2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/ 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0F71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4B13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F156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4A70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4BA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</w:t>
            </w:r>
          </w:p>
        </w:tc>
      </w:tr>
      <w:tr w:rsidR="008B0382" w:rsidRPr="008B0382" w14:paraId="5C1F44D4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A590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57A9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CDD2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DFDE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1AEB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8F76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8F32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40D5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1612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81F9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1576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1BE1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6456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08FF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</w:t>
            </w:r>
          </w:p>
        </w:tc>
      </w:tr>
      <w:tr w:rsidR="008B0382" w:rsidRPr="008B0382" w14:paraId="7B134FD6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053E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FAB6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0144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754B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9D7A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3267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691C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4034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F395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/ 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7004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205B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3508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4D9E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7653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</w:tr>
      <w:tr w:rsidR="008B0382" w:rsidRPr="008B0382" w14:paraId="1BEAA9E9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AC8F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D82A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B0ED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5792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642D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FBC7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E63E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B1E4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5A50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/ 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97E9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B7B9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23EC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F451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A534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</w:tr>
      <w:tr w:rsidR="008B0382" w:rsidRPr="008B0382" w14:paraId="6FD3526B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509B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2828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7499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F150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75C7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9C7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693D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714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C10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/ 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4F68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2E84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66F1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1C4F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EF7B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 w:rsidR="008B0382" w:rsidRPr="008B0382" w14:paraId="210ACE64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DD2A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6126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DB25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EBBA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18A4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2776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B40F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85DC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2ACE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 / 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F0AE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3D1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1960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4D83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6A73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</w:tr>
      <w:tr w:rsidR="008B0382" w:rsidRPr="008B0382" w14:paraId="530A90F2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C962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ewari K et al., 199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8A55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ADDC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B14D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AD45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0166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7FAE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1646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6BB1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 / 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4F14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8C49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A137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8C04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6132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</w:tr>
      <w:tr w:rsidR="008B0382" w:rsidRPr="008B0382" w14:paraId="6A8407F6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7677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ewari K et al., 199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8E1A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5779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9D75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6E54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I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6588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F831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cycl Vin/Cis, 3 cycl C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5FFB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, RT/Ch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3BC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56BF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C4D7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5449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/NICU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5750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85AE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8B0382" w:rsidRPr="008B0382" w14:paraId="21ECB733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2637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F038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650F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C08A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536C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4368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CD40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cycl Vin/C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DE09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EADF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/ 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5C3A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F204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70CE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5E49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27F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</w:t>
            </w:r>
          </w:p>
        </w:tc>
      </w:tr>
      <w:tr w:rsidR="008B0382" w:rsidRPr="008B0382" w14:paraId="5D74434E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CE72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an Vliet W et al., 199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CDC3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A3A4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9692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447C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I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256C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75CE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37FC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AC7A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AD00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C4FE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207F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/NICU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9622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6BE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2</w:t>
            </w:r>
          </w:p>
        </w:tc>
      </w:tr>
      <w:tr w:rsidR="008B0382" w:rsidRPr="008B0382" w14:paraId="0C7F3AE3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6E9D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6C97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C59B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B6A4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8C54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4804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9A43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EBBF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D935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9B18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BF10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AEF8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/NICU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451F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9E3A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6</w:t>
            </w:r>
          </w:p>
        </w:tc>
      </w:tr>
      <w:tr w:rsidR="008B0382" w:rsidRPr="008B0382" w14:paraId="5CA72456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2D94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739B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DD3A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EAF0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D59D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C4CB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810D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B452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, R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8A75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9451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D81C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8FFD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/NICU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AE23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6654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2</w:t>
            </w:r>
          </w:p>
        </w:tc>
      </w:tr>
      <w:tr w:rsidR="008B0382" w:rsidRPr="008B0382" w14:paraId="2207A1BB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9DA2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2B4A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9442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7A18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D3F7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9911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155F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C8AF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, R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C57E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55D3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6AD9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EBF8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live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60B3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9E65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</w:tr>
      <w:tr w:rsidR="008B0382" w:rsidRPr="008B0382" w14:paraId="4DF78189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446E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08F5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8CA4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4405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4EE7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D598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01AA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C7D7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652E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6B6B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B882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42B6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/NICU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2987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0CD7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</w:t>
            </w:r>
          </w:p>
        </w:tc>
      </w:tr>
      <w:tr w:rsidR="008B0382" w:rsidRPr="008B0382" w14:paraId="2D82CF32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131C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02E7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3260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7C1F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953F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6CA6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8B1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3F25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5451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8F18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98C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A2C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/NICU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E2EC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6150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</w:tr>
      <w:tr w:rsidR="008B0382" w:rsidRPr="008B0382" w14:paraId="015AB68D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376A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A9A3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AEB6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5837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15D2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F4A7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8213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E924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F2F4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4623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8F27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B52D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668A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9F1B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8</w:t>
            </w:r>
          </w:p>
        </w:tc>
      </w:tr>
      <w:tr w:rsidR="008B0382" w:rsidRPr="008B0382" w14:paraId="0AB94C5D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9F42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72C3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929D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7011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0822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CF22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169B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0DB1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, RT/Ch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1936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11AB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B4DE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7716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64CE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0A3D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2</w:t>
            </w:r>
          </w:p>
        </w:tc>
      </w:tr>
      <w:tr w:rsidR="008B0382" w:rsidRPr="008B0382" w14:paraId="1E633AD5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3518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C2AF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8D8F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7D69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F4EE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369E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CFA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46F5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, R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02F4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1918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7C0E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F487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ABC3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3676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8</w:t>
            </w:r>
          </w:p>
        </w:tc>
      </w:tr>
      <w:tr w:rsidR="008B0382" w:rsidRPr="008B0382" w14:paraId="78A69830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4B17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8923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D66F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3499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A695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704E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3A61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6FB6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, RT/Ch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833E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B09D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4711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2605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725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9D03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0</w:t>
            </w:r>
          </w:p>
        </w:tc>
      </w:tr>
      <w:tr w:rsidR="008B0382" w:rsidRPr="008B0382" w14:paraId="2B4D9B37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9561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84C2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E5CE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F7AA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196A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EA9F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C36C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DA76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B64E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B710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C5D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F3D0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3E5B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F961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2</w:t>
            </w:r>
          </w:p>
        </w:tc>
      </w:tr>
      <w:tr w:rsidR="008B0382" w:rsidRPr="008B0382" w14:paraId="16EF39C8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862E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7DEB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CF7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1032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315F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E3E9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3A72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78E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A374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7ECE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8E7C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1D46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D617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0A5A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</w:t>
            </w:r>
          </w:p>
        </w:tc>
      </w:tr>
      <w:tr w:rsidR="008B0382" w:rsidRPr="008B0382" w14:paraId="2C59C1BA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85FC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rana HR et al., 200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F695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9788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20DB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404A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8F0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0F21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 cycl Bleo/C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331D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B0F3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/ 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4A21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A9F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7344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CA56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29A6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 w:rsidR="008B0382" w:rsidRPr="008B0382" w14:paraId="4E358CA1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9B66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akushi M et al., 200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7E30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DCB0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1AD1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95ED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8F72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EC68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3C85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8B52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/ 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A57F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D341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400E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3F17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24D1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</w:t>
            </w:r>
          </w:p>
        </w:tc>
      </w:tr>
      <w:tr w:rsidR="008B0382" w:rsidRPr="008B0382" w14:paraId="21ADED56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EBA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E615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8BBB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734E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5435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4DD5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AF9D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F744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D03C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/ 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72C2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6CBB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1D2B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EA3C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D100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4</w:t>
            </w:r>
          </w:p>
        </w:tc>
      </w:tr>
      <w:tr w:rsidR="008B0382" w:rsidRPr="008B0382" w14:paraId="080EA653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6C69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CB01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B84F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9F83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3233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A4C9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940B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513C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4D54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/ 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77ED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96A1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82E2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0602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63A1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7</w:t>
            </w:r>
          </w:p>
        </w:tc>
      </w:tr>
      <w:tr w:rsidR="008B0382" w:rsidRPr="008B0382" w14:paraId="6DF74C3C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F733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35C7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E50F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5D00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984E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BE01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0B43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E5E0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EC6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32E4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3060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A0E4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2C9A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024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8</w:t>
            </w:r>
          </w:p>
        </w:tc>
      </w:tr>
      <w:tr w:rsidR="008B0382" w:rsidRPr="008B0382" w14:paraId="42D562C6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4901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954D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7BD2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14CB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94C4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FBE9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FAAA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2C16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2E18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/ 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24EE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9FED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2287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6429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5053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0</w:t>
            </w:r>
          </w:p>
        </w:tc>
      </w:tr>
      <w:tr w:rsidR="008B0382" w:rsidRPr="008B0382" w14:paraId="5A423172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B195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7655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5CF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2D10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927F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E502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6792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1DC5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E473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/ 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F453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E9A2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CC83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13E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E95B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3</w:t>
            </w:r>
          </w:p>
        </w:tc>
      </w:tr>
      <w:tr w:rsidR="008B0382" w:rsidRPr="008B0382" w14:paraId="5C86972E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FC37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9CED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20E6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FC45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BEA3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4103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E496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3865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62DE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 / 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860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2951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E4A3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1853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11F3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</w:tr>
      <w:tr w:rsidR="008B0382" w:rsidRPr="008B0382" w14:paraId="167E2253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2ADA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BE53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6104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B59B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CDCB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BB38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3A04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8BA4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, R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E301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/ 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8ED4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48D3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A8CE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CB23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EC81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3</w:t>
            </w:r>
          </w:p>
        </w:tc>
      </w:tr>
      <w:tr w:rsidR="008B0382" w:rsidRPr="008B0382" w14:paraId="6A528AF2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77E1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C9A6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B88A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558F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2B28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6D03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F71D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E984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583F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355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CE9F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8263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DC32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5509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5</w:t>
            </w:r>
          </w:p>
        </w:tc>
      </w:tr>
      <w:tr w:rsidR="008B0382" w:rsidRPr="008B0382" w14:paraId="1906F982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9660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C7EB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5769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439D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C51B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941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8786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F65D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, R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3331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CADF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B7D3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F1A0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5FB6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A39C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</w:t>
            </w:r>
          </w:p>
        </w:tc>
      </w:tr>
      <w:tr w:rsidR="008B0382" w:rsidRPr="008B0382" w14:paraId="34B90EDA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EB9E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DDBC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568D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3CA2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E65D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I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70EF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572B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DD82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, R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A209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 / 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030B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8E43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8241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D67D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562B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0</w:t>
            </w:r>
          </w:p>
        </w:tc>
      </w:tr>
      <w:tr w:rsidR="008B0382" w:rsidRPr="008B0382" w14:paraId="6EA1CC6E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B8B2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6155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E3B2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DFC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C25D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3B02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A5B6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0788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, R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C6FD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/ 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A752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E076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FD6C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EBB7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AF97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3</w:t>
            </w:r>
          </w:p>
        </w:tc>
      </w:tr>
      <w:tr w:rsidR="008B0382" w:rsidRPr="008B0382" w14:paraId="08ACA527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959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4996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DD77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EC76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524A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BA07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C20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D67A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, R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D0EA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/ 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74ED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7A35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177F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4019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CF26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7</w:t>
            </w:r>
          </w:p>
        </w:tc>
      </w:tr>
      <w:tr w:rsidR="008B0382" w:rsidRPr="008B0382" w14:paraId="3EADD4AA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8781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33F8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8001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8767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22F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B745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AE4D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96DE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, R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A55C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/ 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340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E5CF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0666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4BFD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FF60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2</w:t>
            </w:r>
          </w:p>
        </w:tc>
      </w:tr>
      <w:tr w:rsidR="008B0382" w:rsidRPr="008B0382" w14:paraId="6DC82DE3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4561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7DCD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0033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7358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D8E3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I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62F8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9E31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A117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DFFB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6F8E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67F9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AACD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6534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6B9F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1</w:t>
            </w:r>
          </w:p>
        </w:tc>
      </w:tr>
      <w:tr w:rsidR="008B0382" w:rsidRPr="008B0382" w14:paraId="4ADBF95C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5476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1815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C3D5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A6F8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4639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I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D1C0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9FF2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E72A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24C2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/ 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1922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0850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B895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008B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A82E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8B0382" w:rsidRPr="008B0382" w14:paraId="3BEB8C08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A0F6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E634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3416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014F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1CCD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CC81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4448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722F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5A29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/ 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A750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8A45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6C31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6A5C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21F6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6</w:t>
            </w:r>
          </w:p>
        </w:tc>
      </w:tr>
      <w:tr w:rsidR="008B0382" w:rsidRPr="008B0382" w14:paraId="2D0F9CAB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7F20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290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B984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DD88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95D4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B841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8564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1CFE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1DE6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/ 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D2D0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5D7D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6FD1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875E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1211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7</w:t>
            </w:r>
          </w:p>
        </w:tc>
      </w:tr>
      <w:tr w:rsidR="008B0382" w:rsidRPr="008B0382" w14:paraId="294E99FD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A04C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5B95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3BB7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B5FB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455C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CCDF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6B94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DA66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5118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/ 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D977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9B2D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F85F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2A7E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0F11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2</w:t>
            </w:r>
          </w:p>
        </w:tc>
      </w:tr>
      <w:tr w:rsidR="008B0382" w:rsidRPr="008B0382" w14:paraId="3D3B16EB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6381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247C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9A34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A5EF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9369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F2B8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66FA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632B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3355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/ 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16B2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85AE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468C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43C6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D6E3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0</w:t>
            </w:r>
          </w:p>
        </w:tc>
      </w:tr>
      <w:tr w:rsidR="008B0382" w:rsidRPr="008B0382" w14:paraId="5C886EE5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AF96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EE1E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DFE1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98CA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5A36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AA43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AF7A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B661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8181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1B3E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F749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7BBB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A0C1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A9D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1</w:t>
            </w:r>
          </w:p>
        </w:tc>
      </w:tr>
      <w:tr w:rsidR="008B0382" w:rsidRPr="008B0382" w14:paraId="3635BBC8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33B5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7F42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F93D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7F7E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D128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BDFA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05FD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88D5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608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 / 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BFD8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A0AF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4A22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D203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8947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2</w:t>
            </w:r>
          </w:p>
        </w:tc>
      </w:tr>
      <w:tr w:rsidR="008B0382" w:rsidRPr="008B0382" w14:paraId="0338F90C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1B40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38E1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EC84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5D69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5F1F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0506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A01D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5A7B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E98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CDC0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0F00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F1F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37E2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A72F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0</w:t>
            </w:r>
          </w:p>
        </w:tc>
      </w:tr>
      <w:tr w:rsidR="008B0382" w:rsidRPr="008B0382" w14:paraId="59DC9DDE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7053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10B1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373F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4488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0659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67BA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338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E5EB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4423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/ 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CE03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28C9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7CF0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D068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0F0A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2</w:t>
            </w:r>
          </w:p>
        </w:tc>
      </w:tr>
      <w:tr w:rsidR="008B0382" w:rsidRPr="008B0382" w14:paraId="15F0125C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122C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FA03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C7F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ECC2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A406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528D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C011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2B26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3451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DEF6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6F64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3A94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3248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D06F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0</w:t>
            </w:r>
          </w:p>
        </w:tc>
      </w:tr>
      <w:tr w:rsidR="008B0382" w:rsidRPr="008B0382" w14:paraId="5EE78173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D1FE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8C0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EECF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4B1D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677B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B8AB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4484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6549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FBB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/ 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FC98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2650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9BCF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354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F038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7</w:t>
            </w:r>
          </w:p>
        </w:tc>
      </w:tr>
      <w:tr w:rsidR="008B0382" w:rsidRPr="008B0382" w14:paraId="6AAC6C5A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DFB1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63A7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D6EA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AAF7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A6E4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571E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FC27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56D9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9D94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04A3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BCAE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44FF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DAD1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577A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8</w:t>
            </w:r>
          </w:p>
        </w:tc>
      </w:tr>
      <w:tr w:rsidR="008B0382" w:rsidRPr="008B0382" w14:paraId="4DAB611E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5B05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B6FF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35FE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3D0F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4FB6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D5AE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4805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C8D8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, R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F556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C41E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4ED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00A1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FE8B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FEF4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2</w:t>
            </w:r>
          </w:p>
        </w:tc>
      </w:tr>
      <w:tr w:rsidR="008B0382" w:rsidRPr="008B0382" w14:paraId="7BF6F67D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98C2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strom K et al., 200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255E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5B54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7B65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AE9C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703F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F9C3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94F2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FB06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/ 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FB38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7979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F494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A34C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895C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</w:tr>
      <w:tr w:rsidR="008B0382" w:rsidRPr="008B0382" w14:paraId="248EE4FA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B1BA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00A5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A7CE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7ACE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1BA3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2B49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5E29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1778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2EE8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/ 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66AC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ACF5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163A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9FE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D78C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</w:tr>
      <w:tr w:rsidR="008B0382" w:rsidRPr="008B0382" w14:paraId="1AFE544E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3025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gg R et al., 200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DB44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AA8A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47E0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3ECA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B4E5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8260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6F77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14B4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2C17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4825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91F7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90C9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5006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</w:tr>
      <w:tr w:rsidR="008B0382" w:rsidRPr="008B0382" w14:paraId="3B6EB285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4EDB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luwaerts et al., 200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0FE0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DCC8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D02A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CB5A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1F62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DF7C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 cycl C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6BE6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2F85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/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DFEA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FB08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3ECA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BAD8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DA1A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8B0382" w:rsidRPr="008B0382" w14:paraId="13182557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37D0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aen K et al., 200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0077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AB06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F23C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C95D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I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DE97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292F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cycl Vin/C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BBBD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, ChT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2A30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/ 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49DD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8A67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6D6C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/NICU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A8F4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82BE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0</w:t>
            </w:r>
          </w:p>
        </w:tc>
      </w:tr>
      <w:tr w:rsidR="008B0382" w:rsidRPr="008B0382" w14:paraId="2E9867D7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D42D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der AA et al. 200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9E97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D01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1522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A6A0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36F8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A832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66BB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E878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/ 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1DCD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1468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B3B2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A058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3510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 w:rsidR="008B0382" w:rsidRPr="008B0382" w14:paraId="1CF1321C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464F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aram A et al, 200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2567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C300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AF9A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88F5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EDA3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7186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is weekly (7 wk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FCA6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, RT/Ch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4F15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/ 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A7BB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97D7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F117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E479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D56A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</w:tr>
      <w:tr w:rsidR="008B0382" w:rsidRPr="008B0382" w14:paraId="6B9B94CB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C2AE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laia I et al, 200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775E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2F49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D036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7ED5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81C0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8566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cycl C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815D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AEAB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A5F5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9758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EE12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1AEC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BC97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8B0382" w:rsidRPr="008B0382" w14:paraId="573680C5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8180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nhaim Y et al., 200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F583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7A68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12A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1DA6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I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36DD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B5B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 cycl C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F9ED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T/Ch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E9AB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33AA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EB58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7866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C602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1BB9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8B0382" w:rsidRPr="008B0382" w14:paraId="543F4FDF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6FB8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onzález Bosquet E et al., 200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B59F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6DA8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A54A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F060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80A2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1D1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AA13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6CA9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/ 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6CB0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708D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BA06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6AB3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38EF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</w:tr>
      <w:tr w:rsidR="008B0382" w:rsidRPr="008B0382" w14:paraId="5279F280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8112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un KC et al., 201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7CC2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FE81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7476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AB86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0D84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5F09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cycl Cis/Pa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C823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B4C6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E9A2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DA85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EB13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0A47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2C9F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9</w:t>
            </w:r>
          </w:p>
        </w:tc>
      </w:tr>
      <w:tr w:rsidR="008B0382" w:rsidRPr="008B0382" w14:paraId="195166FB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8EB1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EF1D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FEEC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88BA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18DE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I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ED9A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F93C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cycl Cis/Pa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4620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82C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4D70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A8BE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CF2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5CCA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9196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</w:tr>
      <w:tr w:rsidR="008B0382" w:rsidRPr="008B0382" w14:paraId="4567CB3B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872B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A86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77F4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A133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10C9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BBE6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3C02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cycl Cis/Pa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F1FA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, ChT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E768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5F49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5B6C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29DC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CBEA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BE0B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</w:t>
            </w:r>
          </w:p>
        </w:tc>
      </w:tr>
      <w:tr w:rsidR="008B0382" w:rsidRPr="008B0382" w14:paraId="45DE115A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C639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avero et al., 201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634F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A7A5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32AB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9F47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5229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E04F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/p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1D52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ABC9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2BA8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A078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EF0D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AA0E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AAEB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8</w:t>
            </w:r>
          </w:p>
        </w:tc>
      </w:tr>
      <w:tr w:rsidR="008B0382" w:rsidRPr="008B0382" w14:paraId="64EF0E43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C863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66BC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1DCA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ADC5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2ED9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25FE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4E4E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/p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F15B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, RT/Ch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FE6C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 / 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C14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76CA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F19E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2973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F745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8</w:t>
            </w:r>
          </w:p>
        </w:tc>
      </w:tr>
      <w:tr w:rsidR="008B0382" w:rsidRPr="008B0382" w14:paraId="7DD40B39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3065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6337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FF34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4CF5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35A0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1B06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A6FC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/p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E52B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8569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 / 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F322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3E4B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7B7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29FB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B8E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2</w:t>
            </w:r>
          </w:p>
        </w:tc>
      </w:tr>
      <w:tr w:rsidR="008B0382" w:rsidRPr="008B0382" w14:paraId="1AED3856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939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D50A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35B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85F4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D2B9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E548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D0DD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/p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7D7C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EBB4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 / 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24FA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7A05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F7AE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9EFF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6D81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8</w:t>
            </w:r>
          </w:p>
        </w:tc>
      </w:tr>
      <w:tr w:rsidR="008B0382" w:rsidRPr="008B0382" w14:paraId="58C43473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6FB6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6A4A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7BAD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8977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7684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8408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B25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/p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5B28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DD9F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 / 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020D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99E5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C6A9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0F2E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4350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</w:tr>
      <w:tr w:rsidR="008B0382" w:rsidRPr="008B0382" w14:paraId="54A6EF8E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CFBD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7303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098A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CF1C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3E7C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EEB7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C4D5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/p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EAD23" w14:textId="77777777" w:rsidR="008B0382" w:rsidRPr="008B0382" w:rsidRDefault="008B0382" w:rsidP="008B03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sz w:val="16"/>
                <w:szCs w:val="16"/>
                <w:lang w:val="en-US"/>
              </w:rPr>
              <w:t>CD/T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4DE9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 / 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C66F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7651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E7FF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F372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40E5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</w:tr>
      <w:tr w:rsidR="008B0382" w:rsidRPr="008B0382" w14:paraId="575C22E0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0ED2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6F7D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DD01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3C61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21BE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4EFF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7A7E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/p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157CF" w14:textId="77777777" w:rsidR="008B0382" w:rsidRPr="008B0382" w:rsidRDefault="008B0382" w:rsidP="008B03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sz w:val="16"/>
                <w:szCs w:val="16"/>
                <w:lang w:val="en-US"/>
              </w:rPr>
              <w:t>CD/T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2629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CEBC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E48F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15E5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CA45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A7A8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</w:tr>
      <w:tr w:rsidR="008B0382" w:rsidRPr="008B0382" w14:paraId="2FE36C38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2D94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6FDF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ADAC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7040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1E87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0F7D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1240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/p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F5B4F" w14:textId="77777777" w:rsidR="008B0382" w:rsidRPr="008B0382" w:rsidRDefault="008B0382" w:rsidP="008B03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sz w:val="16"/>
                <w:szCs w:val="16"/>
                <w:lang w:val="en-US"/>
              </w:rPr>
              <w:t>CD/T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EC5D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 / 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857F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2913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8DA1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2B34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4F40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8B0382" w:rsidRPr="008B0382" w14:paraId="2435682A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B5D7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E404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4C2A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C58D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9C1B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A7D5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7ABA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/pL/2-3 cycl C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1FEDE" w14:textId="77777777" w:rsidR="008B0382" w:rsidRPr="008B0382" w:rsidRDefault="008B0382" w:rsidP="008B03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B372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FCF5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189C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077D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1F19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EAF3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</w:tr>
      <w:tr w:rsidR="008B0382" w:rsidRPr="008B0382" w14:paraId="630799CC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9E52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8F77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A521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C2F9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AC1F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1D1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4EF5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/p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DBD9B" w14:textId="77777777" w:rsidR="008B0382" w:rsidRPr="008B0382" w:rsidRDefault="008B0382" w:rsidP="008B03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sz w:val="16"/>
                <w:szCs w:val="16"/>
                <w:lang w:val="en-US"/>
              </w:rPr>
              <w:t>CD/T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FD29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 / 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E479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C4A4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A13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F08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C6FB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8B0382" w:rsidRPr="008B0382" w14:paraId="119038AF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415C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457F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0B04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730C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79A8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05BD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08B3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/pL/2-3 cycl C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8BE34" w14:textId="77777777" w:rsidR="008B0382" w:rsidRPr="008B0382" w:rsidRDefault="008B0382" w:rsidP="008B03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59DD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52FD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983A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C861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20EA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A04A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8B0382" w:rsidRPr="008B0382" w14:paraId="7BD85D7F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B3AC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B071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CB21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D11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CA7C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C9FD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D815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/p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85002" w14:textId="77777777" w:rsidR="008B0382" w:rsidRPr="008B0382" w:rsidRDefault="008B0382" w:rsidP="008B03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22F4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 / 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D56E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525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230C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5974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9B5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8B0382" w:rsidRPr="008B0382" w14:paraId="01B176D6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7C0A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5C51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7E79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B6D1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49C7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25E6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CC74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/p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6A7B1" w14:textId="77777777" w:rsidR="008B0382" w:rsidRPr="008B0382" w:rsidRDefault="008B0382" w:rsidP="008B03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sz w:val="16"/>
                <w:szCs w:val="16"/>
                <w:lang w:val="en-US"/>
              </w:rPr>
              <w:t>CD/T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C1F8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 / 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212A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2425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8143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C71B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2B33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</w:tr>
      <w:tr w:rsidR="008B0382" w:rsidRPr="008B0382" w14:paraId="301DB589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891E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26AE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B961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453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E9D7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C689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5AB8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/pL/2-3 cycl C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1E36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E01A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 / 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2E4B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E553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90DE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743B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D936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8B0382" w:rsidRPr="008B0382" w14:paraId="7AC8EC54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A02D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BC32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B83D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EB26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F736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A5F8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E96B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/p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946B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T/Ch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9EE6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F50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0420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169B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0AE2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4E10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</w:tr>
      <w:tr w:rsidR="008B0382" w:rsidRPr="008B0382" w14:paraId="1FD1DAA6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F543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EAC0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97D0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E472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C028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I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8BAD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4E23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/p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7014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T/Ch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86AC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C2B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997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5B85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E6F7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83F5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</w:tr>
      <w:tr w:rsidR="008B0382" w:rsidRPr="008B0382" w14:paraId="15D2D222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DCC1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AD07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C3DB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A98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CE9F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8E34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4E5E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/pL/2-3 cycl C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49C2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801E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CC99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D755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ACD1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AC06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3E91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</w:tr>
      <w:tr w:rsidR="008B0382" w:rsidRPr="008B0382" w14:paraId="55B0A6C0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4241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9CF0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9008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6674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5E58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2CC0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D31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/pL/2-3 cycl C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FB31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6BF5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 / 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65C3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CA95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A002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551F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6D46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</w:tr>
      <w:tr w:rsidR="008B0382" w:rsidRPr="008B0382" w14:paraId="03BE0AA7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9FA7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rod JJ et al., 201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AF54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0B8C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D7A2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48F3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76DB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9414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/p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9156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80D5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/ 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5213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82DE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682A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E813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F878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</w:tr>
      <w:tr w:rsidR="008B0382" w:rsidRPr="008B0382" w14:paraId="06588CD5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B514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9FBD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03CC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882E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36F7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69B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BAB5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/p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985C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T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E9E6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EBCB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A8B4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DF19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B178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2B43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</w:tr>
      <w:tr w:rsidR="008B0382" w:rsidRPr="008B0382" w14:paraId="08A37F47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F871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rnitz S et al., 201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D802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A1E0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DCAE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ED9A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01F8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550C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/pL/3 cycl C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9F0D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9213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B8B1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43BA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1ACB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BDF1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A63C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 w:rsidR="008B0382" w:rsidRPr="008B0382" w14:paraId="2C8F5B96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67C1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277A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46B6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A0BD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414E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218A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80CB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/pL/3 cycl C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B63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A6CF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2BC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3484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EDF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CECB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25B9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</w:tr>
      <w:tr w:rsidR="008B0382" w:rsidRPr="008B0382" w14:paraId="2BEB1245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94CC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3637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C42D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C43A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C8E4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AF22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8195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/pL/3 cycl C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0ABF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1232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/ 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D760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546C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A0E0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8D71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8DA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8B0382" w:rsidRPr="008B0382" w14:paraId="3F92AD4A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8B48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2D2F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36C6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260C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725A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B76F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ED32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/pL/3 cycl C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F2E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083A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/ 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8208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5642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F854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8EA9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C1E4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8B0382" w:rsidRPr="008B0382" w14:paraId="51FD0E74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EC76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473E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EB19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FDDC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CC32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8C76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59DE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/pL/3 cycl C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722E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1A63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/ 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1963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BC15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459B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326F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B796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8B0382" w:rsidRPr="008B0382" w14:paraId="021ADDD8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04E2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3427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9219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AD30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EBBD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V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8EA1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95D0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*/3 cycl C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2CC3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, RT/Ch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1C27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 /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EDAB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9D69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9D0C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AE9B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C44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8B0382" w:rsidRPr="008B0382" w14:paraId="10824EFE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D593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AA9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0326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A55F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08F3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30A7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48C9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/pL/3 cycl C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3044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8F0B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/ 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66D4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BE2E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BF5F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87E0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7458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8B0382" w:rsidRPr="008B0382" w14:paraId="6F827949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D13C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abaiotti E et al., 201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BB6C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F6D8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96BD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1AD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F437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BE20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B106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, RT/Ch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1A59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/ 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AB86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1D8E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B15A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B35B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869D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</w:t>
            </w:r>
          </w:p>
        </w:tc>
      </w:tr>
      <w:tr w:rsidR="008B0382" w:rsidRPr="008B0382" w14:paraId="24BAA780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3C73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feez I et al., 201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ED08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226B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39D9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04C7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16E8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B1FD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073C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, R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6BE3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/ 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067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FFB4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8F2D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A218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89E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8B0382" w:rsidRPr="008B0382" w14:paraId="0D79F80C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8B1D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daka T et al, 201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B64D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9515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3705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8C63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9105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388D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6117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8451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F54C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5275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24F6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C125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8156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6</w:t>
            </w:r>
          </w:p>
        </w:tc>
      </w:tr>
      <w:tr w:rsidR="008B0382" w:rsidRPr="008B0382" w14:paraId="1445070F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D9FD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i J et al., 201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A509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2043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7E87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E62E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4A51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F0CA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 cycl Cis/Pa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5F2B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, RT/Ch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DDE6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/ 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8FF0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CE74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1043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C0DD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B089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</w:tr>
      <w:tr w:rsidR="008B0382" w:rsidRPr="008B0382" w14:paraId="4B66686F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C968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6945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6111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A9BB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5693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24EB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3173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cycl Cis/Pa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DF35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/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E2FF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/ 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225B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EA0C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B837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FE99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01806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</w:tr>
      <w:tr w:rsidR="008B0382" w:rsidRPr="008B0382" w14:paraId="6D398899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1446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uzel AI et al. 201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9708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F518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7510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611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5B09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527C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539E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BC0D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 / 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0E09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5432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DBC2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7281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9B5A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</w:tr>
      <w:tr w:rsidR="008B0382" w:rsidRPr="008B0382" w14:paraId="032699D7" w14:textId="77777777" w:rsidTr="008B0382">
        <w:trPr>
          <w:trHeight w:val="260"/>
        </w:trPr>
        <w:tc>
          <w:tcPr>
            <w:tcW w:w="2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3A4EB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eijteman EC et al., 201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EB9DE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164AD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41E75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55725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IB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0F424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6D6D4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is/Pac weekly (5 wks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057F4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T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F09BC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/ 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9460E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57632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849D1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8B2E2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76945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</w:tr>
      <w:tr w:rsidR="008B0382" w:rsidRPr="008B0382" w14:paraId="3596FBA3" w14:textId="77777777" w:rsidTr="008B0382">
        <w:trPr>
          <w:trHeight w:val="200"/>
        </w:trPr>
        <w:tc>
          <w:tcPr>
            <w:tcW w:w="1427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88FD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, adenocarcinoma; A/SCC, adenosquamous cancer; Bleomycin, Bleo; C, conization; CD, cesarean delivery; ChT, chemotherapy; Cis, cisplatin; cycl, cycles; DOD; dead of disease; GA, gestational age;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0B6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8B0382" w:rsidRPr="008B0382" w14:paraId="49C86A19" w14:textId="77777777" w:rsidTr="008B0382">
        <w:trPr>
          <w:trHeight w:val="200"/>
        </w:trPr>
        <w:tc>
          <w:tcPr>
            <w:tcW w:w="1101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680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IR, interruption; N, neuroendocrine carcinoma; NED; no evidence of disease; ND, not determined; NICU, neonatal intensive care unit; Pac, paclitaxel;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40F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3A6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C3D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6A0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F8A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8B0382" w:rsidRPr="008B0382" w14:paraId="7B1AE3F7" w14:textId="77777777" w:rsidTr="008B0382">
        <w:trPr>
          <w:trHeight w:val="200"/>
        </w:trPr>
        <w:tc>
          <w:tcPr>
            <w:tcW w:w="101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20D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C, preconception; pL, pelvic lymphadenectomy; PP, postpartum; RD, recurrent disease; RH, radical hysterectomy; RT, radiotherapy;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B73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998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E23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B399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B6F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1F63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8B0382" w:rsidRPr="008B0382" w14:paraId="1AA26BE2" w14:textId="77777777" w:rsidTr="008B0382">
        <w:trPr>
          <w:trHeight w:val="200"/>
        </w:trPr>
        <w:tc>
          <w:tcPr>
            <w:tcW w:w="101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741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C, squamous cell carcinoma; TH, total hysterectomy; TR, trachelectomy; VD, vaginal delivery; Vin, vincristine; wks, weeks; yrs, years.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604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E17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D7D0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463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7FC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EB9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8B0382" w:rsidRPr="008B0382" w14:paraId="2FF62AF1" w14:textId="77777777" w:rsidTr="008B0382">
        <w:trPr>
          <w:trHeight w:val="200"/>
        </w:trPr>
        <w:tc>
          <w:tcPr>
            <w:tcW w:w="3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7705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, includes left scalene lymphnode dissection.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E45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C7A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FFE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1D4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57FA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D3F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2CEF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A41D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DDD4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DA11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A60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8B0382" w:rsidRPr="008B0382" w14:paraId="3097D586" w14:textId="77777777" w:rsidTr="008B0382">
        <w:trPr>
          <w:trHeight w:val="200"/>
        </w:trPr>
        <w:tc>
          <w:tcPr>
            <w:tcW w:w="59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359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B038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, includes the application of cisplatin/vincristine/bleomycin and cisplatin/paclitaxel.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E99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57F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805E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3D4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0622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4727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864B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F75C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7808" w14:textId="77777777" w:rsidR="008B0382" w:rsidRPr="008B0382" w:rsidRDefault="008B0382" w:rsidP="008B038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08F63350" w14:textId="77777777" w:rsidR="008B0382" w:rsidRDefault="008B0382" w:rsidP="00881FB7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</w:p>
    <w:sectPr w:rsidR="008B0382" w:rsidSect="00881FB7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FB7"/>
    <w:rsid w:val="001A2B13"/>
    <w:rsid w:val="00233FE8"/>
    <w:rsid w:val="003C3DFD"/>
    <w:rsid w:val="004F688A"/>
    <w:rsid w:val="005863AA"/>
    <w:rsid w:val="005B78C7"/>
    <w:rsid w:val="00881FB7"/>
    <w:rsid w:val="008B0382"/>
    <w:rsid w:val="009B7CB2"/>
    <w:rsid w:val="009C6ACC"/>
    <w:rsid w:val="00BC0815"/>
    <w:rsid w:val="00E0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22521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1FB7"/>
    <w:rPr>
      <w:rFonts w:ascii="Times New Roman" w:eastAsia="Times New Roman" w:hAnsi="Times New Roman" w:cs="Times New Roman"/>
      <w:lang w:val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uiPriority w:val="99"/>
    <w:semiHidden/>
    <w:unhideWhenUsed/>
    <w:rsid w:val="00881FB7"/>
    <w:rPr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881FB7"/>
    <w:rPr>
      <w:color w:val="800080"/>
      <w:u w:val="single"/>
    </w:rPr>
  </w:style>
  <w:style w:type="paragraph" w:customStyle="1" w:styleId="xl63">
    <w:name w:val="xl63"/>
    <w:basedOn w:val="Standard"/>
    <w:rsid w:val="00881FB7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Theme="minorEastAsia" w:hAnsi="Arial" w:cs="Arial"/>
      <w:sz w:val="16"/>
      <w:szCs w:val="16"/>
      <w:lang w:val="en-US"/>
    </w:rPr>
  </w:style>
  <w:style w:type="paragraph" w:customStyle="1" w:styleId="xl64">
    <w:name w:val="xl64"/>
    <w:basedOn w:val="Standard"/>
    <w:rsid w:val="00881FB7"/>
    <w:pPr>
      <w:spacing w:before="100" w:beforeAutospacing="1" w:after="100" w:afterAutospacing="1"/>
    </w:pPr>
    <w:rPr>
      <w:rFonts w:ascii="Arial" w:eastAsiaTheme="minorEastAsia" w:hAnsi="Arial" w:cs="Arial"/>
      <w:sz w:val="16"/>
      <w:szCs w:val="16"/>
      <w:lang w:val="en-US"/>
    </w:rPr>
  </w:style>
  <w:style w:type="paragraph" w:customStyle="1" w:styleId="xl65">
    <w:name w:val="xl65"/>
    <w:basedOn w:val="Standard"/>
    <w:rsid w:val="00881FB7"/>
    <w:pPr>
      <w:spacing w:before="100" w:beforeAutospacing="1" w:after="100" w:afterAutospacing="1"/>
    </w:pPr>
    <w:rPr>
      <w:rFonts w:ascii="Arial" w:eastAsiaTheme="minorEastAsia" w:hAnsi="Arial" w:cs="Arial"/>
      <w:sz w:val="16"/>
      <w:szCs w:val="16"/>
      <w:lang w:val="en-US"/>
    </w:rPr>
  </w:style>
  <w:style w:type="paragraph" w:customStyle="1" w:styleId="xl66">
    <w:name w:val="xl66"/>
    <w:basedOn w:val="Standard"/>
    <w:rsid w:val="00881FB7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Arial" w:eastAsiaTheme="minorEastAsia" w:hAnsi="Arial" w:cs="Arial"/>
      <w:sz w:val="16"/>
      <w:szCs w:val="16"/>
      <w:lang w:val="en-US"/>
    </w:rPr>
  </w:style>
  <w:style w:type="paragraph" w:customStyle="1" w:styleId="xl67">
    <w:name w:val="xl67"/>
    <w:basedOn w:val="Standard"/>
    <w:rsid w:val="00881FB7"/>
    <w:pPr>
      <w:spacing w:before="100" w:beforeAutospacing="1" w:after="100" w:afterAutospacing="1"/>
      <w:textAlignment w:val="top"/>
    </w:pPr>
    <w:rPr>
      <w:rFonts w:ascii="Arial" w:eastAsiaTheme="minorEastAsia" w:hAnsi="Arial" w:cs="Arial"/>
      <w:sz w:val="16"/>
      <w:szCs w:val="16"/>
      <w:lang w:val="en-US"/>
    </w:rPr>
  </w:style>
  <w:style w:type="paragraph" w:customStyle="1" w:styleId="xl68">
    <w:name w:val="xl68"/>
    <w:basedOn w:val="Standard"/>
    <w:rsid w:val="00881FB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Arial" w:eastAsiaTheme="minorEastAsia" w:hAnsi="Arial" w:cs="Arial"/>
      <w:b/>
      <w:bCs/>
      <w:sz w:val="16"/>
      <w:szCs w:val="16"/>
      <w:lang w:val="en-US"/>
    </w:rPr>
  </w:style>
  <w:style w:type="paragraph" w:customStyle="1" w:styleId="xl69">
    <w:name w:val="xl69"/>
    <w:basedOn w:val="Standard"/>
    <w:rsid w:val="00881FB7"/>
    <w:pPr>
      <w:spacing w:before="100" w:beforeAutospacing="1" w:after="100" w:afterAutospacing="1"/>
      <w:textAlignment w:val="top"/>
    </w:pPr>
    <w:rPr>
      <w:rFonts w:ascii="Arial" w:eastAsiaTheme="minorEastAsia" w:hAnsi="Arial" w:cs="Arial"/>
      <w:b/>
      <w:bCs/>
      <w:sz w:val="16"/>
      <w:szCs w:val="16"/>
      <w:lang w:val="en-US"/>
    </w:rPr>
  </w:style>
  <w:style w:type="paragraph" w:customStyle="1" w:styleId="xl70">
    <w:name w:val="xl70"/>
    <w:basedOn w:val="Standard"/>
    <w:rsid w:val="00881FB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71">
    <w:name w:val="xl71"/>
    <w:basedOn w:val="Standard"/>
    <w:rsid w:val="00881FB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72">
    <w:name w:val="xl72"/>
    <w:basedOn w:val="Standard"/>
    <w:rsid w:val="00881FB7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ascii="Arial" w:eastAsiaTheme="minorEastAsia" w:hAnsi="Arial" w:cs="Arial"/>
      <w:b/>
      <w:bCs/>
      <w:sz w:val="16"/>
      <w:szCs w:val="16"/>
      <w:lang w:val="en-US"/>
    </w:rPr>
  </w:style>
  <w:style w:type="paragraph" w:customStyle="1" w:styleId="xl73">
    <w:name w:val="xl73"/>
    <w:basedOn w:val="Standard"/>
    <w:rsid w:val="00881FB7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74">
    <w:name w:val="xl74"/>
    <w:basedOn w:val="Standard"/>
    <w:rsid w:val="00881FB7"/>
    <w:pPr>
      <w:spacing w:before="100" w:beforeAutospacing="1" w:after="100" w:afterAutospacing="1"/>
      <w:textAlignment w:val="top"/>
    </w:pPr>
    <w:rPr>
      <w:rFonts w:ascii="Arial" w:eastAsiaTheme="minorEastAsia" w:hAnsi="Arial" w:cs="Arial"/>
      <w:sz w:val="16"/>
      <w:szCs w:val="16"/>
      <w:lang w:val="en-US"/>
    </w:rPr>
  </w:style>
  <w:style w:type="paragraph" w:customStyle="1" w:styleId="xl75">
    <w:name w:val="xl75"/>
    <w:basedOn w:val="Standard"/>
    <w:rsid w:val="00881FB7"/>
    <w:pPr>
      <w:spacing w:before="100" w:beforeAutospacing="1" w:after="100" w:afterAutospacing="1"/>
      <w:textAlignment w:val="top"/>
    </w:pPr>
    <w:rPr>
      <w:rFonts w:ascii="Arial" w:eastAsiaTheme="minorEastAsia" w:hAnsi="Arial" w:cs="Arial"/>
      <w:color w:val="000000"/>
      <w:sz w:val="16"/>
      <w:szCs w:val="16"/>
      <w:lang w:val="en-US"/>
    </w:rPr>
  </w:style>
  <w:style w:type="paragraph" w:customStyle="1" w:styleId="xl76">
    <w:name w:val="xl76"/>
    <w:basedOn w:val="Standard"/>
    <w:rsid w:val="00881FB7"/>
    <w:pPr>
      <w:spacing w:before="100" w:beforeAutospacing="1" w:after="100" w:afterAutospacing="1"/>
      <w:textAlignment w:val="top"/>
    </w:pPr>
    <w:rPr>
      <w:rFonts w:ascii="Arial" w:eastAsiaTheme="minorEastAsia" w:hAnsi="Arial" w:cs="Arial"/>
      <w:color w:val="000000"/>
      <w:sz w:val="16"/>
      <w:szCs w:val="16"/>
      <w:lang w:val="en-US"/>
    </w:rPr>
  </w:style>
  <w:style w:type="paragraph" w:customStyle="1" w:styleId="xl77">
    <w:name w:val="xl77"/>
    <w:basedOn w:val="Standard"/>
    <w:rsid w:val="00881FB7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Arial" w:eastAsiaTheme="minorEastAsia" w:hAnsi="Arial" w:cs="Arial"/>
      <w:sz w:val="16"/>
      <w:szCs w:val="16"/>
      <w:lang w:val="en-US"/>
    </w:rPr>
  </w:style>
  <w:style w:type="paragraph" w:customStyle="1" w:styleId="xl78">
    <w:name w:val="xl78"/>
    <w:basedOn w:val="Standard"/>
    <w:rsid w:val="00881FB7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Arial" w:eastAsiaTheme="minorEastAsia" w:hAnsi="Arial" w:cs="Arial"/>
      <w:color w:val="000000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1FB7"/>
    <w:rPr>
      <w:rFonts w:ascii="Times New Roman" w:eastAsia="Times New Roman" w:hAnsi="Times New Roman" w:cs="Times New Roman"/>
      <w:lang w:val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uiPriority w:val="99"/>
    <w:semiHidden/>
    <w:unhideWhenUsed/>
    <w:rsid w:val="00881FB7"/>
    <w:rPr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881FB7"/>
    <w:rPr>
      <w:color w:val="800080"/>
      <w:u w:val="single"/>
    </w:rPr>
  </w:style>
  <w:style w:type="paragraph" w:customStyle="1" w:styleId="xl63">
    <w:name w:val="xl63"/>
    <w:basedOn w:val="Standard"/>
    <w:rsid w:val="00881FB7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Theme="minorEastAsia" w:hAnsi="Arial" w:cs="Arial"/>
      <w:sz w:val="16"/>
      <w:szCs w:val="16"/>
      <w:lang w:val="en-US"/>
    </w:rPr>
  </w:style>
  <w:style w:type="paragraph" w:customStyle="1" w:styleId="xl64">
    <w:name w:val="xl64"/>
    <w:basedOn w:val="Standard"/>
    <w:rsid w:val="00881FB7"/>
    <w:pPr>
      <w:spacing w:before="100" w:beforeAutospacing="1" w:after="100" w:afterAutospacing="1"/>
    </w:pPr>
    <w:rPr>
      <w:rFonts w:ascii="Arial" w:eastAsiaTheme="minorEastAsia" w:hAnsi="Arial" w:cs="Arial"/>
      <w:sz w:val="16"/>
      <w:szCs w:val="16"/>
      <w:lang w:val="en-US"/>
    </w:rPr>
  </w:style>
  <w:style w:type="paragraph" w:customStyle="1" w:styleId="xl65">
    <w:name w:val="xl65"/>
    <w:basedOn w:val="Standard"/>
    <w:rsid w:val="00881FB7"/>
    <w:pPr>
      <w:spacing w:before="100" w:beforeAutospacing="1" w:after="100" w:afterAutospacing="1"/>
    </w:pPr>
    <w:rPr>
      <w:rFonts w:ascii="Arial" w:eastAsiaTheme="minorEastAsia" w:hAnsi="Arial" w:cs="Arial"/>
      <w:sz w:val="16"/>
      <w:szCs w:val="16"/>
      <w:lang w:val="en-US"/>
    </w:rPr>
  </w:style>
  <w:style w:type="paragraph" w:customStyle="1" w:styleId="xl66">
    <w:name w:val="xl66"/>
    <w:basedOn w:val="Standard"/>
    <w:rsid w:val="00881FB7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Arial" w:eastAsiaTheme="minorEastAsia" w:hAnsi="Arial" w:cs="Arial"/>
      <w:sz w:val="16"/>
      <w:szCs w:val="16"/>
      <w:lang w:val="en-US"/>
    </w:rPr>
  </w:style>
  <w:style w:type="paragraph" w:customStyle="1" w:styleId="xl67">
    <w:name w:val="xl67"/>
    <w:basedOn w:val="Standard"/>
    <w:rsid w:val="00881FB7"/>
    <w:pPr>
      <w:spacing w:before="100" w:beforeAutospacing="1" w:after="100" w:afterAutospacing="1"/>
      <w:textAlignment w:val="top"/>
    </w:pPr>
    <w:rPr>
      <w:rFonts w:ascii="Arial" w:eastAsiaTheme="minorEastAsia" w:hAnsi="Arial" w:cs="Arial"/>
      <w:sz w:val="16"/>
      <w:szCs w:val="16"/>
      <w:lang w:val="en-US"/>
    </w:rPr>
  </w:style>
  <w:style w:type="paragraph" w:customStyle="1" w:styleId="xl68">
    <w:name w:val="xl68"/>
    <w:basedOn w:val="Standard"/>
    <w:rsid w:val="00881FB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Arial" w:eastAsiaTheme="minorEastAsia" w:hAnsi="Arial" w:cs="Arial"/>
      <w:b/>
      <w:bCs/>
      <w:sz w:val="16"/>
      <w:szCs w:val="16"/>
      <w:lang w:val="en-US"/>
    </w:rPr>
  </w:style>
  <w:style w:type="paragraph" w:customStyle="1" w:styleId="xl69">
    <w:name w:val="xl69"/>
    <w:basedOn w:val="Standard"/>
    <w:rsid w:val="00881FB7"/>
    <w:pPr>
      <w:spacing w:before="100" w:beforeAutospacing="1" w:after="100" w:afterAutospacing="1"/>
      <w:textAlignment w:val="top"/>
    </w:pPr>
    <w:rPr>
      <w:rFonts w:ascii="Arial" w:eastAsiaTheme="minorEastAsia" w:hAnsi="Arial" w:cs="Arial"/>
      <w:b/>
      <w:bCs/>
      <w:sz w:val="16"/>
      <w:szCs w:val="16"/>
      <w:lang w:val="en-US"/>
    </w:rPr>
  </w:style>
  <w:style w:type="paragraph" w:customStyle="1" w:styleId="xl70">
    <w:name w:val="xl70"/>
    <w:basedOn w:val="Standard"/>
    <w:rsid w:val="00881FB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71">
    <w:name w:val="xl71"/>
    <w:basedOn w:val="Standard"/>
    <w:rsid w:val="00881FB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72">
    <w:name w:val="xl72"/>
    <w:basedOn w:val="Standard"/>
    <w:rsid w:val="00881FB7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ascii="Arial" w:eastAsiaTheme="minorEastAsia" w:hAnsi="Arial" w:cs="Arial"/>
      <w:b/>
      <w:bCs/>
      <w:sz w:val="16"/>
      <w:szCs w:val="16"/>
      <w:lang w:val="en-US"/>
    </w:rPr>
  </w:style>
  <w:style w:type="paragraph" w:customStyle="1" w:styleId="xl73">
    <w:name w:val="xl73"/>
    <w:basedOn w:val="Standard"/>
    <w:rsid w:val="00881FB7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74">
    <w:name w:val="xl74"/>
    <w:basedOn w:val="Standard"/>
    <w:rsid w:val="00881FB7"/>
    <w:pPr>
      <w:spacing w:before="100" w:beforeAutospacing="1" w:after="100" w:afterAutospacing="1"/>
      <w:textAlignment w:val="top"/>
    </w:pPr>
    <w:rPr>
      <w:rFonts w:ascii="Arial" w:eastAsiaTheme="minorEastAsia" w:hAnsi="Arial" w:cs="Arial"/>
      <w:sz w:val="16"/>
      <w:szCs w:val="16"/>
      <w:lang w:val="en-US"/>
    </w:rPr>
  </w:style>
  <w:style w:type="paragraph" w:customStyle="1" w:styleId="xl75">
    <w:name w:val="xl75"/>
    <w:basedOn w:val="Standard"/>
    <w:rsid w:val="00881FB7"/>
    <w:pPr>
      <w:spacing w:before="100" w:beforeAutospacing="1" w:after="100" w:afterAutospacing="1"/>
      <w:textAlignment w:val="top"/>
    </w:pPr>
    <w:rPr>
      <w:rFonts w:ascii="Arial" w:eastAsiaTheme="minorEastAsia" w:hAnsi="Arial" w:cs="Arial"/>
      <w:color w:val="000000"/>
      <w:sz w:val="16"/>
      <w:szCs w:val="16"/>
      <w:lang w:val="en-US"/>
    </w:rPr>
  </w:style>
  <w:style w:type="paragraph" w:customStyle="1" w:styleId="xl76">
    <w:name w:val="xl76"/>
    <w:basedOn w:val="Standard"/>
    <w:rsid w:val="00881FB7"/>
    <w:pPr>
      <w:spacing w:before="100" w:beforeAutospacing="1" w:after="100" w:afterAutospacing="1"/>
      <w:textAlignment w:val="top"/>
    </w:pPr>
    <w:rPr>
      <w:rFonts w:ascii="Arial" w:eastAsiaTheme="minorEastAsia" w:hAnsi="Arial" w:cs="Arial"/>
      <w:color w:val="000000"/>
      <w:sz w:val="16"/>
      <w:szCs w:val="16"/>
      <w:lang w:val="en-US"/>
    </w:rPr>
  </w:style>
  <w:style w:type="paragraph" w:customStyle="1" w:styleId="xl77">
    <w:name w:val="xl77"/>
    <w:basedOn w:val="Standard"/>
    <w:rsid w:val="00881FB7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Arial" w:eastAsiaTheme="minorEastAsia" w:hAnsi="Arial" w:cs="Arial"/>
      <w:sz w:val="16"/>
      <w:szCs w:val="16"/>
      <w:lang w:val="en-US"/>
    </w:rPr>
  </w:style>
  <w:style w:type="paragraph" w:customStyle="1" w:styleId="xl78">
    <w:name w:val="xl78"/>
    <w:basedOn w:val="Standard"/>
    <w:rsid w:val="00881FB7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Arial" w:eastAsiaTheme="minorEastAsia" w:hAnsi="Arial" w:cs="Arial"/>
      <w:color w:val="00000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58</Words>
  <Characters>7302</Characters>
  <Application>Microsoft Macintosh Word</Application>
  <DocSecurity>0</DocSecurity>
  <Lines>60</Lines>
  <Paragraphs>16</Paragraphs>
  <ScaleCrop>false</ScaleCrop>
  <Company/>
  <LinksUpToDate>false</LinksUpToDate>
  <CharactersWithSpaces>8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</dc:creator>
  <cp:keywords/>
  <dc:description/>
  <cp:lastModifiedBy>Kirsten</cp:lastModifiedBy>
  <cp:revision>10</cp:revision>
  <dcterms:created xsi:type="dcterms:W3CDTF">2015-06-22T15:21:00Z</dcterms:created>
  <dcterms:modified xsi:type="dcterms:W3CDTF">2015-10-23T12:25:00Z</dcterms:modified>
</cp:coreProperties>
</file>